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  Basic clinical characterization of 12 patients included for step-1 screening</w:t>
      </w:r>
    </w:p>
    <w:tbl>
      <w:tblPr>
        <w:tblW w:w="854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18"/>
        <w:gridCol w:w="2375"/>
        <w:gridCol w:w="2375"/>
        <w:gridCol w:w="880"/>
      </w:tblGrid>
      <w:tr>
        <w:trPr/>
        <w:tc>
          <w:tcPr>
            <w:tcW w:w="2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ical parameters</w:t>
            </w:r>
          </w:p>
        </w:tc>
        <w:tc>
          <w:tcPr>
            <w:tcW w:w="47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nosis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375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ter (n = 6)</w:t>
            </w:r>
          </w:p>
        </w:tc>
        <w:tc>
          <w:tcPr>
            <w:tcW w:w="2375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rer (n = 6)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ears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2 ± 13.7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5 ± 8.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94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 (Male)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rhosi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0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Ag positive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-HCV positive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umber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ze (Diameter, cm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 ± 3.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 ± 5.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9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vascular invasion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2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mondson’s grading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capsulation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vascular invasion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cite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fetoprotein (ng/mL)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0 (3 – 979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 (7 – 470)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 (g/dL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± 0.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 ± 0.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5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irubin (mg/dL)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 ± 7.1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 ± 0.3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2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hrombin time (sec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 ± 0.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 ± 1.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1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(mg/dL)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 ± 1.9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 ± 0.2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5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 (U/L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6 ± 52.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2 ± 29.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0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T (U/L)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8 ± 49.2</w:t>
            </w:r>
          </w:p>
        </w:tc>
        <w:tc>
          <w:tcPr>
            <w:tcW w:w="23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8 ± 33.8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10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ism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9</w:t>
            </w:r>
          </w:p>
        </w:tc>
      </w:tr>
      <w:tr>
        <w:trPr/>
        <w:tc>
          <w:tcPr>
            <w:tcW w:w="291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to recurrence (months)</w:t>
            </w:r>
          </w:p>
        </w:tc>
        <w:tc>
          <w:tcPr>
            <w:tcW w:w="237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currence</w:t>
            </w:r>
          </w:p>
        </w:tc>
        <w:tc>
          <w:tcPr>
            <w:tcW w:w="237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 ± 2.2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to last follow-up (months)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8 ± 5.3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ssessed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480" w:before="180" w:after="0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Comparison between patients with tumor number = 1 and those with tumor number &gt; 1.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>Median (range)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>Mann-Whitney test</w:t>
      </w:r>
    </w:p>
    <w:p>
      <w:pPr>
        <w:pStyle w:val="Normal"/>
        <w:snapToGrid w:val="false"/>
        <w:spacing w:lineRule="auto" w:line="480" w:before="0" w:after="1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Huang et al.</w:t>
    </w:r>
  </w:p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5:26:00Z</dcterms:created>
  <dc:creator>CGU</dc:creator>
  <dc:description/>
  <cp:keywords/>
  <dc:language>en-US</dc:language>
  <cp:lastModifiedBy>CGU</cp:lastModifiedBy>
  <dcterms:modified xsi:type="dcterms:W3CDTF">2012-03-08T05:26:00Z</dcterms:modified>
  <cp:revision>2</cp:revision>
  <dc:subject/>
  <dc:title>Table S1  Basic clinical characterization of 12 patients included for step-1 screening</dc:title>
</cp:coreProperties>
</file>